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54A" w:rsidRDefault="00B90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FE606D">
        <w:rPr>
          <w:rFonts w:ascii="Times New Roman" w:hAnsi="Times New Roman" w:cs="Times New Roman"/>
          <w:b/>
          <w:sz w:val="24"/>
          <w:szCs w:val="24"/>
        </w:rPr>
        <w:t xml:space="preserve"> file 4</w:t>
      </w:r>
      <w:r w:rsidR="00FE606D" w:rsidRPr="00FE606D">
        <w:rPr>
          <w:rFonts w:ascii="Times New Roman" w:hAnsi="Times New Roman" w:cs="Times New Roman"/>
          <w:b/>
          <w:sz w:val="24"/>
          <w:szCs w:val="24"/>
        </w:rPr>
        <w:t>:</w:t>
      </w:r>
      <w:r w:rsidR="00FE606D" w:rsidRPr="00FE606D">
        <w:rPr>
          <w:rFonts w:ascii="Times New Roman" w:hAnsi="Times New Roman" w:cs="Times New Roman"/>
          <w:sz w:val="24"/>
          <w:szCs w:val="24"/>
        </w:rPr>
        <w:t xml:space="preserve"> ANCOVA analysis for checking the effect of age, gender, diseased status and interaction between gender </w:t>
      </w:r>
      <w:proofErr w:type="gramStart"/>
      <w:r w:rsidR="00FE606D" w:rsidRPr="00FE606D">
        <w:rPr>
          <w:rFonts w:ascii="Times New Roman" w:hAnsi="Times New Roman" w:cs="Times New Roman"/>
          <w:sz w:val="24"/>
          <w:szCs w:val="24"/>
        </w:rPr>
        <w:t>/status</w:t>
      </w:r>
      <w:proofErr w:type="gramEnd"/>
      <w:r w:rsidR="00FE606D" w:rsidRPr="00FE606D">
        <w:rPr>
          <w:rFonts w:ascii="Times New Roman" w:hAnsi="Times New Roman" w:cs="Times New Roman"/>
          <w:sz w:val="24"/>
          <w:szCs w:val="24"/>
        </w:rPr>
        <w:t xml:space="preserve"> of differentially expressed </w:t>
      </w:r>
      <w:proofErr w:type="spellStart"/>
      <w:r w:rsidR="00FE606D" w:rsidRPr="00FE606D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FE606D" w:rsidRPr="00FE606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pPr w:leftFromText="180" w:rightFromText="180" w:vertAnchor="page" w:horzAnchor="margin" w:tblpXSpec="center" w:tblpY="2461"/>
        <w:tblW w:w="0" w:type="auto"/>
        <w:tblLook w:val="04A0" w:firstRow="1" w:lastRow="0" w:firstColumn="1" w:lastColumn="0" w:noHBand="0" w:noVBand="1"/>
      </w:tblPr>
      <w:tblGrid>
        <w:gridCol w:w="2303"/>
        <w:gridCol w:w="2376"/>
        <w:gridCol w:w="2268"/>
        <w:gridCol w:w="2410"/>
        <w:gridCol w:w="1984"/>
        <w:gridCol w:w="1349"/>
      </w:tblGrid>
      <w:tr w:rsidR="009E6CFC" w:rsidRPr="009E6CFC" w:rsidTr="00666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</w:t>
            </w:r>
            <w:proofErr w:type="spellEnd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- f (</w:t>
            </w:r>
            <w:proofErr w:type="spellStart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- f (</w:t>
            </w:r>
            <w:proofErr w:type="spellStart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- f (</w:t>
            </w:r>
            <w:proofErr w:type="spellStart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(Gender / Status) - f (</w:t>
            </w:r>
            <w:proofErr w:type="spellStart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(corrected) p value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01-3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5 (1,10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04 (1,103)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5 (1,10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5 (1,1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06b-5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 (1,10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42 (1,103)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72 (1,103)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 (1,1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0a-3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 (1,9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 (1.94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85 (1,94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 (1,9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51a-3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13 (1,97)⃰  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 (1,97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20 (1,97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 (1,9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1b-5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 (1,9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 (1,9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49 (1,99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 (1,9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5-5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77 (1,104)⃰  ⃰  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 (1,104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52 (1,104)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 (1,1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b-3p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6 (1,10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2 (1,104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51 (1,104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1,1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0a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1 (1,9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7 (1,93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25 (1,93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 (1,9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04 (1,95)⃰  ⃰  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1 (1,9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49 (1,95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 (1,9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6 (1,9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0 (1,94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1 (1,94)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6 (1,9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4 (1,93)⃰  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7 (1,93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16 (1,93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 (1,9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8 (1,96)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41 (1,96)⃰  ⃰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87 (1,96)⃰  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 (1,9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6CFC" w:rsidRPr="009E6CFC" w:rsidTr="0066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63a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44 (1,95)⃰  ⃰  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2 (1,9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84 (1,95)⃰  ⃰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 (1,9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E6CFC" w:rsidRPr="009E6CFC" w:rsidRDefault="009E6CFC" w:rsidP="009E6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F9554A" w:rsidRDefault="00F9554A">
      <w:pPr>
        <w:rPr>
          <w:rFonts w:ascii="Times New Roman" w:hAnsi="Times New Roman" w:cs="Times New Roman"/>
          <w:sz w:val="24"/>
          <w:szCs w:val="24"/>
        </w:rPr>
      </w:pPr>
    </w:p>
    <w:p w:rsidR="009E6CFC" w:rsidRPr="009E6CFC" w:rsidRDefault="009E6CFC" w:rsidP="009E6CFC">
      <w:pPr>
        <w:ind w:left="720" w:firstLine="72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6C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⃰ </w:t>
      </w:r>
      <w:proofErr w:type="gramStart"/>
      <w:r w:rsidRPr="009E6CF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9E6C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lue &lt;0.05, ⃰  ⃰ p value &lt;0.01, ⃰  ⃰  ⃰ p value &lt;0.001</w:t>
      </w:r>
    </w:p>
    <w:p w:rsidR="00DC7380" w:rsidRPr="009E6CFC" w:rsidRDefault="00DC7380" w:rsidP="00F9554A">
      <w:pPr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C7380" w:rsidRPr="009E6CFC" w:rsidSect="00466D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E0"/>
    <w:rsid w:val="003906DB"/>
    <w:rsid w:val="00466D95"/>
    <w:rsid w:val="00466DE0"/>
    <w:rsid w:val="006D14CD"/>
    <w:rsid w:val="007456D6"/>
    <w:rsid w:val="00870E31"/>
    <w:rsid w:val="00977DDB"/>
    <w:rsid w:val="009E6CFC"/>
    <w:rsid w:val="00B90C4E"/>
    <w:rsid w:val="00C17D07"/>
    <w:rsid w:val="00DC7380"/>
    <w:rsid w:val="00F9554A"/>
    <w:rsid w:val="00F975D1"/>
    <w:rsid w:val="00FE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E6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E6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CMD_Hamamatsu</dc:creator>
  <cp:lastModifiedBy>RCCMD_Hamamatsu</cp:lastModifiedBy>
  <cp:revision>13</cp:revision>
  <dcterms:created xsi:type="dcterms:W3CDTF">2013-08-07T06:47:00Z</dcterms:created>
  <dcterms:modified xsi:type="dcterms:W3CDTF">2014-05-22T04:56:00Z</dcterms:modified>
</cp:coreProperties>
</file>